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100"/>
        <w:gridCol w:w="850"/>
        <w:gridCol w:w="1223"/>
        <w:gridCol w:w="1239"/>
        <w:gridCol w:w="995"/>
      </w:tblGrid>
      <w:tr w:rsidR="00D31751" w:rsidRPr="00D31751" w:rsidTr="00D31751">
        <w:trPr>
          <w:trHeight w:val="600"/>
        </w:trPr>
        <w:tc>
          <w:tcPr>
            <w:tcW w:w="1420" w:type="dxa"/>
            <w:shd w:val="clear" w:color="auto" w:fill="auto"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SS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and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notated start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ggested start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op position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2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04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26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424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1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11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19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720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1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4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19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27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5499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77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7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761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774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0411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92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7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893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920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9996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7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8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59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3625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92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9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924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939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0769</w:t>
            </w:r>
          </w:p>
        </w:tc>
        <w:bookmarkStart w:id="0" w:name="_GoBack"/>
        <w:bookmarkEnd w:id="0"/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957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955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958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0024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35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341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350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4209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86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859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86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9532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41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399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419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4818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69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4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688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690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7506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13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129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131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1941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29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8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279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291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3741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89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889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892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9924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377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377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388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5272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65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643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655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6995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89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897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905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9712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51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500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513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5670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2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45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25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493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9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92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85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209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713-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75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7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1282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09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4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110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096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0395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9725-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8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994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972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8888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64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9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648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646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6060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36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1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362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36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3038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50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2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510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498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3456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72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724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72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6067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23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242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239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0308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36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4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391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367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2777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59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600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590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5099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75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756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75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5968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08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089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082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58978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54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549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543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4564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61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616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613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5351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53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546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539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4734</w:t>
            </w:r>
          </w:p>
        </w:tc>
      </w:tr>
      <w:tr w:rsidR="00D31751" w:rsidRPr="00D31751" w:rsidTr="00D31751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61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CF53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625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619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1751" w:rsidRPr="00D31751" w:rsidRDefault="00D31751" w:rsidP="00D31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17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5050</w:t>
            </w:r>
          </w:p>
        </w:tc>
      </w:tr>
    </w:tbl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751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CF53BE"/>
    <w:rsid w:val="00D00D33"/>
    <w:rsid w:val="00D31751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751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751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McDowall</dc:creator>
  <cp:lastModifiedBy>Kenneth McDowall</cp:lastModifiedBy>
  <cp:revision>2</cp:revision>
  <dcterms:created xsi:type="dcterms:W3CDTF">2013-08-20T07:13:00Z</dcterms:created>
  <dcterms:modified xsi:type="dcterms:W3CDTF">2013-08-20T07:17:00Z</dcterms:modified>
</cp:coreProperties>
</file>